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20" w:type="dxa"/>
        <w:tblLook w:val="04A0" w:firstRow="1" w:lastRow="0" w:firstColumn="1" w:lastColumn="0" w:noHBand="0" w:noVBand="1"/>
      </w:tblPr>
      <w:tblGrid>
        <w:gridCol w:w="3940"/>
        <w:gridCol w:w="3517"/>
        <w:gridCol w:w="920"/>
        <w:gridCol w:w="886"/>
        <w:gridCol w:w="1160"/>
        <w:gridCol w:w="840"/>
        <w:gridCol w:w="877"/>
        <w:gridCol w:w="880"/>
      </w:tblGrid>
      <w:tr w:rsidR="00236E9F" w:rsidRPr="00236E9F" w14:paraId="32A3282C" w14:textId="77777777" w:rsidTr="00236E9F">
        <w:trPr>
          <w:trHeight w:val="710"/>
        </w:trPr>
        <w:tc>
          <w:tcPr>
            <w:tcW w:w="3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333337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Framework Link (Kern + Constructivist)</w:t>
            </w:r>
          </w:p>
        </w:tc>
        <w:tc>
          <w:tcPr>
            <w:tcW w:w="3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09A67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Questionnaire Instrument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01798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  <w:t xml:space="preserve">Strongly Disagree </w:t>
            </w:r>
            <w:proofErr w:type="gramStart"/>
            <w:r w:rsidRPr="00236E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IE" w:eastAsia="en-IE"/>
              </w:rPr>
              <w:t>n(</w:t>
            </w:r>
            <w:proofErr w:type="gramEnd"/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  <w:t>%)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5E236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  <w:t xml:space="preserve"> Disagree </w:t>
            </w:r>
            <w:proofErr w:type="gramStart"/>
            <w:r w:rsidRPr="00236E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IE" w:eastAsia="en-IE"/>
              </w:rPr>
              <w:t>n</w:t>
            </w:r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  <w:t>(</w:t>
            </w:r>
            <w:proofErr w:type="gramEnd"/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  <w:t>%)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3E9BD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  <w:t xml:space="preserve">Neither Agree Nor Disagree </w:t>
            </w:r>
            <w:proofErr w:type="gramStart"/>
            <w:r w:rsidRPr="00236E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IE" w:eastAsia="en-IE"/>
              </w:rPr>
              <w:t>n</w:t>
            </w:r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  <w:t>(</w:t>
            </w:r>
            <w:proofErr w:type="gramEnd"/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  <w:t>%)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AD360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  <w:t xml:space="preserve">Agree </w:t>
            </w:r>
            <w:proofErr w:type="gramStart"/>
            <w:r w:rsidRPr="00236E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IE" w:eastAsia="en-IE"/>
              </w:rPr>
              <w:t>n</w:t>
            </w:r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  <w:t>(</w:t>
            </w:r>
            <w:proofErr w:type="gramEnd"/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  <w:t>%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BC9F1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  <w:t xml:space="preserve">Strongly Agree </w:t>
            </w:r>
            <w:proofErr w:type="gramStart"/>
            <w:r w:rsidRPr="00236E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IE" w:eastAsia="en-IE"/>
              </w:rPr>
              <w:t>n</w:t>
            </w:r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  <w:t>(</w:t>
            </w:r>
            <w:proofErr w:type="gramEnd"/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  <w:t>%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EE1A4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Median (IQR)</w:t>
            </w:r>
          </w:p>
        </w:tc>
      </w:tr>
      <w:tr w:rsidR="00236E9F" w:rsidRPr="00236E9F" w14:paraId="0B109CAA" w14:textId="77777777" w:rsidTr="00236E9F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E06C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712A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A. Perspectiv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419B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BFFB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F6DF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9810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697D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CBC8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236E9F" w:rsidRPr="00236E9F" w14:paraId="39A20D6E" w14:textId="77777777" w:rsidTr="00236E9F">
        <w:trPr>
          <w:trHeight w:val="6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D38B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Kern Step 1: Identifies the overarching problem and its link to patient safety; Constructivist: builds on practitioners’ shared understanding from experienc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2E4B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Technology, equipment, consumables (TEC) readiness is essential for ensuring patient safety during surge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F94B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7 (2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8A71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BC83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 (3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AE8E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8 (23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4392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9 (54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048B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 (4, 5)</w:t>
            </w:r>
          </w:p>
        </w:tc>
      </w:tr>
      <w:tr w:rsidR="00236E9F" w:rsidRPr="00236E9F" w14:paraId="62525007" w14:textId="77777777" w:rsidTr="00236E9F">
        <w:trPr>
          <w:trHeight w:val="6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1300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Kern Step 2: Targets learner needs by drawing on real-world incidents; Constructivist: uses reflective practitioner experience to highlight learning gap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98E6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Lack of TEC familiarity among trainees has contributed to *near-misses or *adverse events in the OT in my experien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AEB5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3 (9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38F6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4 (1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FBBA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9 (26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D78D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5 (43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12EA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4 (11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7AEA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3, 4)</w:t>
            </w:r>
          </w:p>
        </w:tc>
      </w:tr>
      <w:tr w:rsidR="00236E9F" w:rsidRPr="00236E9F" w14:paraId="77DEFCBE" w14:textId="77777777" w:rsidTr="00236E9F">
        <w:trPr>
          <w:trHeight w:val="9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0166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Kern Step 3: Assesses curriculum alignment with desired competencies; Constructivist: encourages evaluation of formal instruction against practice realitie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6C44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The current ISCP curriculum (or equivalent) adequately covers TEC-related competencies relevant to patient safe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27C0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A951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6 (4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8DF3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2 (3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7121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7 (20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CE44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C0EC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3 (2, 3)</w:t>
            </w:r>
          </w:p>
        </w:tc>
      </w:tr>
      <w:tr w:rsidR="00236E9F" w:rsidRPr="00236E9F" w14:paraId="1ADB5792" w14:textId="77777777" w:rsidTr="00236E9F">
        <w:trPr>
          <w:trHeight w:val="6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EB27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 xml:space="preserve">Kern Step 4: Explores educational strategies in use; Constructivist: values learning through repeated, </w:t>
            </w:r>
            <w:proofErr w:type="spellStart"/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ontextualised</w:t>
            </w:r>
            <w:proofErr w:type="spellEnd"/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 xml:space="preserve"> simulation practic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00D2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Trainees receive regular simulation-based exposure to the surgical devices and technologies most commonly used in our O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6755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090F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20 (5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74D8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7 (2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47A2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7 (20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B810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 (3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3014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 (2, 3)</w:t>
            </w:r>
          </w:p>
        </w:tc>
      </w:tr>
      <w:tr w:rsidR="00236E9F" w:rsidRPr="00236E9F" w14:paraId="7C2D071F" w14:textId="77777777" w:rsidTr="00236E9F">
        <w:trPr>
          <w:trHeight w:val="6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2985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 xml:space="preserve">Kern Step 6: Evaluates the perceived effectiveness of training; Constructivist: </w:t>
            </w:r>
            <w:proofErr w:type="spellStart"/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emphasises</w:t>
            </w:r>
            <w:proofErr w:type="spellEnd"/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 xml:space="preserve"> feedback from applied practice to shape learnin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B6FA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imulation-based TEC training has a measurable impact on reducing trainee errors or hesitations during live surge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386A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F8B2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BBBA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7 (2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9A2C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24 (69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6E64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4 (11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B516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4)</w:t>
            </w:r>
          </w:p>
        </w:tc>
      </w:tr>
      <w:tr w:rsidR="00236E9F" w:rsidRPr="00236E9F" w14:paraId="1B1D7082" w14:textId="77777777" w:rsidTr="00236E9F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334F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5211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B. Current practic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10D07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7785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0914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FCFD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3CA5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4B66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236E9F" w:rsidRPr="00236E9F" w14:paraId="58E17993" w14:textId="77777777" w:rsidTr="00236E9F">
        <w:trPr>
          <w:trHeight w:val="9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E6CB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 xml:space="preserve">Kern Step 5: Examines </w:t>
            </w:r>
            <w:proofErr w:type="spellStart"/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organisational</w:t>
            </w:r>
            <w:proofErr w:type="spellEnd"/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 xml:space="preserve"> capacity for implementation; Constructivist: </w:t>
            </w:r>
            <w:proofErr w:type="spellStart"/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recognises</w:t>
            </w:r>
            <w:proofErr w:type="spellEnd"/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 xml:space="preserve"> the importance of supportive learning environment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E318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There is sufficient institutional support for incorporating TEC-focused training with an emphasis on operative competence and patient safe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F865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0B04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3 (3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6780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1 (31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8B8A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9 (26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18A7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2 (6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B19C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3 (2, 4)</w:t>
            </w:r>
          </w:p>
        </w:tc>
      </w:tr>
      <w:tr w:rsidR="00236E9F" w:rsidRPr="00236E9F" w14:paraId="0EE77709" w14:textId="77777777" w:rsidTr="00236E9F">
        <w:trPr>
          <w:trHeight w:val="6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D651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Kern Step 4: Investigates specific teaching strategies; Constructivist: focuses on situated learning under realistic condition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BA11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Our programme uses effective methods to teach TEC usage, troubleshooting, and decision-making under real-life OT pressur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F372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 (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2B04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1 (3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00B0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3 (37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174E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0 (29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1474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8F90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3 (2, 4)</w:t>
            </w:r>
          </w:p>
        </w:tc>
      </w:tr>
      <w:tr w:rsidR="00236E9F" w:rsidRPr="00236E9F" w14:paraId="766A2789" w14:textId="77777777" w:rsidTr="00236E9F">
        <w:trPr>
          <w:trHeight w:val="9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4113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Kern Step 5: Identifies practical barriers to implementation; Constructivist: acknowledges context as a key factor in learning feasibility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6791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Time constraints in hospital practice / the curriculum, limit our ability to include comprehensive TEC training focused on patient safe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1493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F849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4 (1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DACB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6229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23 (65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6C26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8 (23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E2EB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5)</w:t>
            </w:r>
          </w:p>
        </w:tc>
      </w:tr>
      <w:tr w:rsidR="00236E9F" w:rsidRPr="00236E9F" w14:paraId="416D07BF" w14:textId="77777777" w:rsidTr="00236E9F">
        <w:trPr>
          <w:trHeight w:val="6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AEA0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Kern Step 2: Needs assessment for resource adequacy; Constructivist: addresses authentic access to tools as central to skill acquisitio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13B4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Limited access to up-to-date surgical equipment hampers our ability to teach TEC skills relevant to current OT practi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BC998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 (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8098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8 (2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1FC9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3 (9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3051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8 (51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8C82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5 (14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4572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3, 4)</w:t>
            </w:r>
          </w:p>
        </w:tc>
      </w:tr>
      <w:tr w:rsidR="00236E9F" w:rsidRPr="00236E9F" w14:paraId="752B55D8" w14:textId="77777777" w:rsidTr="00236E9F">
        <w:trPr>
          <w:trHeight w:val="6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025B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Kern Step 6: Highlights gaps in evaluation and feedback processes; Constructivist: values post-event reflection as part of deep learnin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19FA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There is a lack of structured incident reporting or debriefing related to TEC issues in our training program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5925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CBAA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4 (1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0FD2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3 (9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EE0B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23 (66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CE20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5 (14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68F6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4)</w:t>
            </w:r>
          </w:p>
        </w:tc>
      </w:tr>
      <w:tr w:rsidR="00236E9F" w:rsidRPr="00236E9F" w14:paraId="281E1CB8" w14:textId="77777777" w:rsidTr="00236E9F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2D51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3AFE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. Nee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EF73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EC10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0120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DDE5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A004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7CD0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236E9F" w:rsidRPr="00236E9F" w14:paraId="04C0E7F6" w14:textId="77777777" w:rsidTr="00236E9F">
        <w:trPr>
          <w:trHeight w:val="9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7A90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Kern Step 3 &amp; 4: Sets specific learning objectives and strategies; Constructivist: supports collaborative, shared learning resource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B73D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Our programme would benefit from a nationally developed TEC toolkit with a focus on developing operator competence and patient safe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593B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FD81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 (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2C3C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C2B4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25 (71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431D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9 (26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9390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5)</w:t>
            </w:r>
          </w:p>
        </w:tc>
      </w:tr>
      <w:tr w:rsidR="00236E9F" w:rsidRPr="00236E9F" w14:paraId="5F905C3F" w14:textId="77777777" w:rsidTr="00236E9F">
        <w:trPr>
          <w:trHeight w:val="6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8A60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Kern Step 3: Defines agreed learning goals; Constructivist: aligns shared standards with practitioner consensu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860D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I would support the development of national guidelines on TEC education in surgical trai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8041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2E27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87A1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 (3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EFE6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24 (69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1E2D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0 (28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7319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4)</w:t>
            </w:r>
          </w:p>
        </w:tc>
      </w:tr>
      <w:tr w:rsidR="00236E9F" w:rsidRPr="00236E9F" w14:paraId="5CE4D65A" w14:textId="77777777" w:rsidTr="00236E9F">
        <w:trPr>
          <w:trHeight w:val="6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D8BE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Kern Step 3: Establishes intended outcomes; Constructivist: integrates structured, scaffolded learning for readines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D488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A structured TEC curriculum would improve overall trainee readiness and potentially reduce OT erro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2145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594B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443A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5 (1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1E78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21 (60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9A50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9 (26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DC29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4)</w:t>
            </w:r>
          </w:p>
        </w:tc>
      </w:tr>
      <w:tr w:rsidR="00236E9F" w:rsidRPr="00236E9F" w14:paraId="5ACF5129" w14:textId="77777777" w:rsidTr="00236E9F">
        <w:trPr>
          <w:trHeight w:val="6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2325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Kern Step 4: Specifies preferred educational strategies; Constructivist: promotes active, experiential learnin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2438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Hands-on workshops for learning and troubleshooting TEC should be a standard part of surgical trai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7A1F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C1D0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3E80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2 (6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8A98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8 (51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B7BE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5 (43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DBA5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5)</w:t>
            </w:r>
          </w:p>
        </w:tc>
      </w:tr>
      <w:tr w:rsidR="00236E9F" w:rsidRPr="00236E9F" w14:paraId="03B52615" w14:textId="77777777" w:rsidTr="00236E9F">
        <w:trPr>
          <w:trHeight w:val="6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746C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Kern Step 4: Suggests blended learning methods; Constructivist: supports flexible, learner-controlled engagemen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4DF8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Video-based modules on device set-up, usage, and common pitfalls are important for improving patient safety in surgical train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EACD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8DCB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2 (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7DFD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 (3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1332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21 (60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5F86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1 (31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62FC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5)</w:t>
            </w:r>
          </w:p>
        </w:tc>
      </w:tr>
      <w:tr w:rsidR="00236E9F" w:rsidRPr="00236E9F" w14:paraId="34F4F666" w14:textId="77777777" w:rsidTr="00236E9F">
        <w:trPr>
          <w:trHeight w:val="69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A083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Kern Step 4: Endorses job aids as part of strategy; Constructivist: facilitates just-in-time learning in contex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93DC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Quick-reference guides or decision trees for TEC selection and troubleshooting should be available to all surgical traine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49B2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0548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3 (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9045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3 (9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7D4F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21 (60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1C29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8 (23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3047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4)</w:t>
            </w:r>
          </w:p>
        </w:tc>
      </w:tr>
      <w:tr w:rsidR="00236E9F" w:rsidRPr="00236E9F" w14:paraId="3845D42F" w14:textId="77777777" w:rsidTr="00236E9F">
        <w:trPr>
          <w:trHeight w:val="9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8265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Kern Step 4: Advocates interprofessional simulation; Constructivist: uses authentic team contexts to reinforce skill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2048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Multidisciplinary simulation sessions (including OT nurses and technicians) are valuable for practicing team-based responses to TEC-related incide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177D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EC21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8008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3 (9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AF24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4 (40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B1D9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8 (51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AD65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5 (4, 5)</w:t>
            </w:r>
          </w:p>
        </w:tc>
      </w:tr>
      <w:tr w:rsidR="00236E9F" w:rsidRPr="00236E9F" w14:paraId="3463F787" w14:textId="77777777" w:rsidTr="00236E9F">
        <w:trPr>
          <w:trHeight w:val="930"/>
        </w:trPr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9D667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Kern Step 5: Leverages external partnerships for implementation; Constructivist: incorporates diverse expertise into situated learning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32A9F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ollaboration with industry for device demonstrations and training on new safety features should be integrated into surgical educa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7039C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23616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0 (0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1CF98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3 (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5DFC0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4 (40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580F2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18 (51%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A698" w14:textId="77777777" w:rsidR="00236E9F" w:rsidRPr="00236E9F" w:rsidRDefault="00236E9F" w:rsidP="0023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 (4, 5)</w:t>
            </w:r>
          </w:p>
        </w:tc>
      </w:tr>
      <w:tr w:rsidR="00236E9F" w:rsidRPr="00236E9F" w14:paraId="140F104D" w14:textId="77777777" w:rsidTr="00236E9F">
        <w:trPr>
          <w:trHeight w:val="290"/>
        </w:trPr>
        <w:tc>
          <w:tcPr>
            <w:tcW w:w="130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B581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E"/>
              </w:rPr>
              <w:t>*Near-miss: an incident that could have caused harm to a patient but did not, either by chance or because it was caught in time</w:t>
            </w:r>
          </w:p>
        </w:tc>
      </w:tr>
      <w:tr w:rsidR="00236E9F" w:rsidRPr="00236E9F" w14:paraId="597E5361" w14:textId="77777777" w:rsidTr="00236E9F">
        <w:trPr>
          <w:trHeight w:val="290"/>
        </w:trPr>
        <w:tc>
          <w:tcPr>
            <w:tcW w:w="13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05F5" w14:textId="77777777" w:rsidR="00236E9F" w:rsidRPr="00236E9F" w:rsidRDefault="00236E9F" w:rsidP="00236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E" w:eastAsia="en-IE"/>
              </w:rPr>
            </w:pPr>
            <w:r w:rsidRPr="00236E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E"/>
              </w:rPr>
              <w:t>*Adverse event: an incident where harm actually occurred to the patient as a result of medical care, not the underlying condition</w:t>
            </w:r>
          </w:p>
        </w:tc>
      </w:tr>
    </w:tbl>
    <w:p w14:paraId="5D9FD5D6" w14:textId="77777777" w:rsidR="00630904" w:rsidRDefault="00630904"/>
    <w:sectPr w:rsidR="00630904" w:rsidSect="00AD373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236"/>
    <w:rsid w:val="001605C9"/>
    <w:rsid w:val="001F278B"/>
    <w:rsid w:val="00236E9F"/>
    <w:rsid w:val="002B1B35"/>
    <w:rsid w:val="002E6880"/>
    <w:rsid w:val="005E5FFB"/>
    <w:rsid w:val="00630904"/>
    <w:rsid w:val="006A3F67"/>
    <w:rsid w:val="00926466"/>
    <w:rsid w:val="00A44B95"/>
    <w:rsid w:val="00AD3735"/>
    <w:rsid w:val="00B94236"/>
    <w:rsid w:val="00DD6E9E"/>
    <w:rsid w:val="00E469DE"/>
    <w:rsid w:val="00E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6F079"/>
  <w15:chartTrackingRefBased/>
  <w15:docId w15:val="{1EFC318A-D3A8-4408-8A50-9F07CDCDA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2CF912BDEB564EB4A51D8CAB1F1620" ma:contentTypeVersion="14" ma:contentTypeDescription="Create a new document." ma:contentTypeScope="" ma:versionID="761a92d7857a0731eb0e091218e7293c">
  <xsd:schema xmlns:xsd="http://www.w3.org/2001/XMLSchema" xmlns:xs="http://www.w3.org/2001/XMLSchema" xmlns:p="http://schemas.microsoft.com/office/2006/metadata/properties" xmlns:ns2="0ad26b05-3f1e-4ae3-a1ba-7d2cff169b2e" xmlns:ns3="c11bc3c9-18bb-43f6-887c-5c4c028ed4c4" targetNamespace="http://schemas.microsoft.com/office/2006/metadata/properties" ma:root="true" ma:fieldsID="03c5ff248390b672e221c95c2150e6e8" ns2:_="" ns3:_="">
    <xsd:import namespace="0ad26b05-3f1e-4ae3-a1ba-7d2cff169b2e"/>
    <xsd:import namespace="c11bc3c9-18bb-43f6-887c-5c4c028ed4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d26b05-3f1e-4ae3-a1ba-7d2cff169b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4518ae7c-5fc3-448c-af18-0d24f508cb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1bc3c9-18bb-43f6-887c-5c4c028ed4c4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974506a-2361-4d52-9962-64fdc50ff15a}" ma:internalName="TaxCatchAll" ma:showField="CatchAllData" ma:web="c11bc3c9-18bb-43f6-887c-5c4c028ed4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11bc3c9-18bb-43f6-887c-5c4c028ed4c4" xsi:nil="true"/>
    <lcf76f155ced4ddcb4097134ff3c332f xmlns="0ad26b05-3f1e-4ae3-a1ba-7d2cff169b2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A00F18-A29C-435B-BB78-4517E47642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d26b05-3f1e-4ae3-a1ba-7d2cff169b2e"/>
    <ds:schemaRef ds:uri="c11bc3c9-18bb-43f6-887c-5c4c028ed4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66A431-202D-4FEF-9FF8-600E480718EA}">
  <ds:schemaRefs>
    <ds:schemaRef ds:uri="http://schemas.microsoft.com/office/2006/metadata/properties"/>
    <ds:schemaRef ds:uri="http://schemas.microsoft.com/office/infopath/2007/PartnerControls"/>
    <ds:schemaRef ds:uri="c11bc3c9-18bb-43f6-887c-5c4c028ed4c4"/>
    <ds:schemaRef ds:uri="0ad26b05-3f1e-4ae3-a1ba-7d2cff169b2e"/>
  </ds:schemaRefs>
</ds:datastoreItem>
</file>

<file path=customXml/itemProps3.xml><?xml version="1.0" encoding="utf-8"?>
<ds:datastoreItem xmlns:ds="http://schemas.openxmlformats.org/officeDocument/2006/customXml" ds:itemID="{8D8E4969-A4A5-435A-A8A0-744E6E0CD13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889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F. Roche (Simulation)</dc:creator>
  <cp:keywords/>
  <dc:description/>
  <cp:lastModifiedBy>Adam F. Roche (Simulation)</cp:lastModifiedBy>
  <cp:revision>4</cp:revision>
  <dcterms:created xsi:type="dcterms:W3CDTF">2025-09-15T14:18:00Z</dcterms:created>
  <dcterms:modified xsi:type="dcterms:W3CDTF">2025-10-21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2CF912BDEB564EB4A51D8CAB1F1620</vt:lpwstr>
  </property>
</Properties>
</file>